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61666" w14:textId="38D6F1AC" w:rsidR="00280092" w:rsidRDefault="007D59A4" w:rsidP="00280092">
      <w:pPr>
        <w:widowControl/>
        <w:wordWrap/>
        <w:rPr>
          <w:rFonts w:eastAsia="맑은 고딕"/>
          <w:color w:val="000000"/>
          <w:kern w:val="0"/>
          <w:sz w:val="24"/>
          <w:szCs w:val="24"/>
        </w:rPr>
      </w:pPr>
      <w:r>
        <w:rPr>
          <w:rFonts w:eastAsia="맑은 고딕"/>
          <w:color w:val="000000"/>
          <w:kern w:val="0"/>
          <w:sz w:val="24"/>
          <w:szCs w:val="24"/>
        </w:rPr>
        <w:t>Table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 S</w:t>
      </w:r>
      <w:r w:rsidR="00DA0CCE">
        <w:rPr>
          <w:rFonts w:eastAsia="맑은 고딕"/>
          <w:color w:val="000000"/>
          <w:kern w:val="0"/>
          <w:sz w:val="24"/>
          <w:szCs w:val="24"/>
        </w:rPr>
        <w:t>8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. 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Functional enrichment analysis of the groups of gene products in Figure 7. (</w:t>
      </w:r>
      <w:r w:rsidR="006F2813">
        <w:rPr>
          <w:rFonts w:eastAsia="맑은 고딕"/>
          <w:color w:val="000000"/>
          <w:kern w:val="0"/>
          <w:sz w:val="24"/>
          <w:szCs w:val="24"/>
        </w:rPr>
        <w:t>P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&lt;0.01 or top 20 lowest P-value)</w:t>
      </w:r>
    </w:p>
    <w:p w14:paraId="5816442F" w14:textId="77777777" w:rsidR="00280092" w:rsidRDefault="00280092" w:rsidP="00280092">
      <w:pPr>
        <w:widowControl/>
        <w:wordWrap/>
        <w:rPr>
          <w:rFonts w:eastAsia="맑은 고딕"/>
          <w:color w:val="000000"/>
          <w:kern w:val="0"/>
          <w:sz w:val="24"/>
          <w:szCs w:val="24"/>
        </w:rPr>
      </w:pPr>
    </w:p>
    <w:tbl>
      <w:tblPr>
        <w:tblW w:w="963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5528"/>
        <w:gridCol w:w="687"/>
        <w:gridCol w:w="1014"/>
      </w:tblGrid>
      <w:tr w:rsidR="00280092" w:rsidRPr="00280092" w14:paraId="5ECBADF1" w14:textId="77777777" w:rsidTr="001758ED">
        <w:trPr>
          <w:trHeight w:val="31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2A5F3" w14:textId="77777777" w:rsidR="00280092" w:rsidRPr="00280092" w:rsidRDefault="00280092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Categor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5442D" w14:textId="77777777" w:rsidR="00280092" w:rsidRPr="00280092" w:rsidRDefault="00280092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Term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55793" w14:textId="77777777" w:rsidR="00280092" w:rsidRPr="00280092" w:rsidRDefault="00280092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Coun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D8B74" w14:textId="77777777" w:rsidR="00280092" w:rsidRPr="00280092" w:rsidRDefault="00280092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P-value</w:t>
            </w:r>
          </w:p>
        </w:tc>
      </w:tr>
      <w:tr w:rsidR="001758ED" w:rsidRPr="00280092" w14:paraId="213EB1FA" w14:textId="77777777" w:rsidTr="001758ED">
        <w:trPr>
          <w:trHeight w:val="315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CD75C" w14:textId="77777777" w:rsidR="001758ED" w:rsidRPr="00280092" w:rsidRDefault="001758ED" w:rsidP="001758ED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LGI3-upregulated, favorable</w:t>
            </w: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</w:tr>
      <w:tr w:rsidR="00B85C50" w:rsidRPr="00280092" w14:paraId="1978DA45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773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70906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4713~protein tyrosine kin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60E9B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37FC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18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1F8C6C9B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43B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565C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4714~transmembrane receptor protein tyrosine kin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D6A8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15C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3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7866F18D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2CC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D5D08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102~receptor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D4C5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9CA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2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0F48A73F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B45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C733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7169~transmembrane receptor protein tyrosine kinase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C668F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5F8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.8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4729D0B4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D04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672E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18108~peptidyl-tyrosine phosphory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2FCB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672A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.18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3B177CCB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8674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ED91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235:PD-L1 expression and PD-1 checkpoint pathway in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3C5B4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2EB3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.6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3058C987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43A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FF113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45893~positive regulation of transcription, DNA-template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469F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BDD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7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5125AA7E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084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2432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576~extracellular reg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F78503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AD5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0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7B52744D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783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B2CB0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524~ATP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34E0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4C91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4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68190083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BA1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3D19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0187~activation of MAPK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D0B9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6E8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.6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4101C3C8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7D8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D790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2000467~positive regulation of glycogen (starch) synth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8412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5A8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.2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1F8AB3A7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9CF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3346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9617~response to bacteriu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E50E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511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.8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1536C938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CE6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D433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2000171~negative regulation of dendrite development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8BA9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A5D3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.9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280092" w:rsidRPr="00280092" w14:paraId="11F316A7" w14:textId="77777777" w:rsidTr="001758ED">
        <w:trPr>
          <w:trHeight w:val="315"/>
        </w:trPr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232B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LGI3-upregulated, unfavorabl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FD03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2FFF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</w:tr>
      <w:tr w:rsidR="00B85C50" w:rsidRPr="00280092" w14:paraId="7EA1B1C4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CFA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3CC8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615~extracellular spa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95498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1BF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2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54960405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DABE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27C45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1521:EGFR tyrosine kinase inhibitor resist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A4CD4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A83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76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723EAC20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1CF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41D5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10628~positive regulation of gene expres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5AF7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A94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8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4849512C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4A7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AFD4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012:ErbB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4B03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0DA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35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1DB2395C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D89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18C8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515~protein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8BED5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B62A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2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74BA756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389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9EAB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910:Insulin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E58BA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C725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5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4E6D19A6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317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15166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200:Pathways in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A05C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D57C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.9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09672346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E38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8E6CE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90090~negative regulation of canonical Wnt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F6043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667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.75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596AB30D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FCC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AF7CE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151:PI3K-Akt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6518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6BB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.9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3B852999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F1A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B98F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211:Longevity regulat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6940F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CEE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.6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6E17A2FE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A1B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D6F6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215:Prostate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7836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0C9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.8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46741A59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D59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2201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102~receptor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65512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B76A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05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110C3D64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B50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E5A31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066:HIF-1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D9A0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794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3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622F514F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BE49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9C743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70062~extracellular exosom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2CD7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0977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44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1E0F2E25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F382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AEAD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45600~positive regulation of fat cell differenti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11C4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345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84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2F416E56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FAC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5E2F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152:AMPK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09BD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0C0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86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5ADE2A65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A94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946F3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14823~response to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C79C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F85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9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0D7148A7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3EE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3186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8286~insulin receptor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D1F1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454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1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23459E2F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E75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42CE3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31093~platelet alpha granule lume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CF76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2C7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3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68A47021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398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lastRenderedPageBreak/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5E2A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42752~regulation of circadian rhyth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0629F8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D32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54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280092" w:rsidRPr="00280092" w14:paraId="632F3EBD" w14:textId="77777777" w:rsidTr="001758ED">
        <w:trPr>
          <w:trHeight w:val="315"/>
        </w:trPr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E9C5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LGI3-downregulated, favorabl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0CD9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ACEE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</w:tr>
      <w:tr w:rsidR="00B85C50" w:rsidRPr="00280092" w14:paraId="5933190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D0E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9B5A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14068~positive regulation of phosphatidylinositol 3-kinase signal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B22F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EA6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.1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61F5C631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518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6B357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51000~positive regulation of nitric-oxide synth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EE90AF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78D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0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024878E0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29D5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EA22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615~extracellular spa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4E85F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DEA8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.4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71615ED1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D27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02DAD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46427~positive regulation of JAK-STAT cascad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27E3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1C7F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.2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1B2394D7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5D1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2AA8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380:Osteoclast differenti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F3A90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716D3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.6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4</w:t>
            </w:r>
          </w:p>
        </w:tc>
      </w:tr>
      <w:tr w:rsidR="00B85C50" w:rsidRPr="00280092" w14:paraId="19A108C4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BD1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F218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418:Fluid shear stress and atherosclerosi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5DE2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760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2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18B44E0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F91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6599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10693~negative regulation of alkaline phosphat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825C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7CB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48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275745A8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530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7C1FF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46330~positive regulation of JNK cascad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E4404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621A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9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0EC0C02D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F91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B2CD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417:Lipid and atherosclerosi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B3ECE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4279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.24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456E1FD1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47C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3776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51897~positive regulation of protein kinase B signal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9A48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D84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.0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338F582E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770B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BE38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1903721~positive regulation of I-kappaB phosphory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3F9E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7AAC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.7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0E174F0C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A5E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7ED9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886~plasma membran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326DA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6675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.7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0D3963E0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3C0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4C9D8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30235~nitric-oxide synthase regulator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3557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F2B8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.1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3A8A439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328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57BE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6955~immune respon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F32BF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9D88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.1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B85C50" w:rsidRPr="00280092" w14:paraId="6FB50D2B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17B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DEC5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131~growth hormone receptor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FF70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CCCF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8.7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3</w:t>
            </w:r>
          </w:p>
        </w:tc>
      </w:tr>
      <w:tr w:rsidR="00280092" w:rsidRPr="00280092" w14:paraId="3E61DF29" w14:textId="77777777" w:rsidTr="001758ED">
        <w:trPr>
          <w:trHeight w:val="315"/>
        </w:trPr>
        <w:tc>
          <w:tcPr>
            <w:tcW w:w="79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7210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LGI3-downegulated, unfavorabl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4A234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7C3D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 xml:space="preserve">　</w:t>
            </w:r>
          </w:p>
        </w:tc>
      </w:tr>
      <w:tr w:rsidR="00B85C50" w:rsidRPr="00280092" w14:paraId="5F4023AE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F49F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7519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10628~positive regulation of gene expres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2529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50C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98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8</w:t>
            </w:r>
          </w:p>
        </w:tc>
      </w:tr>
      <w:tr w:rsidR="00B85C50" w:rsidRPr="00280092" w14:paraId="32AF494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5C34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42027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6468~protein phosphory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5707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3C6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7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7</w:t>
            </w:r>
          </w:p>
        </w:tc>
      </w:tr>
      <w:tr w:rsidR="00B85C50" w:rsidRPr="00280092" w14:paraId="572A3BEB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3CE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F07D0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151:PI3K-Akt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BA29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11D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.4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7</w:t>
            </w:r>
          </w:p>
        </w:tc>
      </w:tr>
      <w:tr w:rsidR="00B85C50" w:rsidRPr="00280092" w14:paraId="602D737B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7AA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F3B2D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200:Pathways in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21795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BDA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67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1E500A04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0EE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D5A6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135:Yersinia infec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15BF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B7AB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7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6F46A963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D0EB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9BB4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1521:EGFR tyrosine kinase inhibitor resist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33D8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C6BF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.4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3539FFB1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1FE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1D617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163:Human cytomegalovirus infec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0104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E5B8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3.46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0334E96D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3053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BCCA21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7165~signal transduc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A32D1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30FC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.3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064B9701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B9EB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49B1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8284~positive regulation of cell prolifer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E8C35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B8B3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.9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44683DF6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CAB0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69DEB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215:Prostate cancer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21501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B13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.3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7BC2542C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E72C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A76E7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1522:Endocrine resist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02F65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075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9.88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6</w:t>
            </w:r>
          </w:p>
        </w:tc>
      </w:tr>
      <w:tr w:rsidR="00B85C50" w:rsidRPr="00280092" w14:paraId="18C43BB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4109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CA32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625:C-type lectin receptor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C018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B91D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3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4977CA6D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CAF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A070FE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5515~protein bind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B9A4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DBF2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65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2E621EA2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D869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07A1D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4062:Chemokine signaling pathwa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973AA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256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9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44BA076E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F44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065CA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4713~protein tyrosine kin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DB9B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932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1.9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5385343A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BD7E3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5D989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167:Kaposi sarcoma-associated herpesvirus infec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72DD7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67F7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02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0F1E071C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64CB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MF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4A3C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04714~transmembrane receptor protein tyrosine kinase activit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3BCF94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22C8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13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62F60043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3765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BP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FD826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31295~T cell costimula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73FCE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EE40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5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</w:rPr>
              <w:t>1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7F9199DC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5039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TERM_CC_DIRECT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6F432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GO:0032991~macromolecular complex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A2FB2E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E576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59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  <w:tr w:rsidR="00B85C50" w:rsidRPr="00280092" w14:paraId="7B330A89" w14:textId="77777777" w:rsidTr="001758E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87D64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KEGG_PATHWAY</w:t>
            </w:r>
          </w:p>
        </w:tc>
        <w:tc>
          <w:tcPr>
            <w:tcW w:w="5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3188" w14:textId="77777777" w:rsidR="00280092" w:rsidRPr="00280092" w:rsidRDefault="00280092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hsa05213:Endometrial cance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FDD5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59C89" w14:textId="77777777" w:rsidR="00280092" w:rsidRPr="00280092" w:rsidRDefault="00280092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0"/>
              </w:rPr>
            </w:pPr>
            <w:r w:rsidRPr="00280092">
              <w:rPr>
                <w:rFonts w:eastAsia="맑은 고딕"/>
                <w:color w:val="000000"/>
                <w:kern w:val="0"/>
                <w:sz w:val="20"/>
              </w:rPr>
              <w:t>2.60</w:t>
            </w:r>
            <w:r w:rsidR="001758ED">
              <w:rPr>
                <w:rFonts w:eastAsia="맑은 고딕"/>
                <w:color w:val="000000"/>
                <w:kern w:val="0"/>
                <w:sz w:val="20"/>
              </w:rPr>
              <w:t>x10</w:t>
            </w:r>
            <w:r w:rsidR="001758ED"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-</w:t>
            </w:r>
            <w:r w:rsidRPr="001758ED">
              <w:rPr>
                <w:rFonts w:eastAsia="맑은 고딕"/>
                <w:color w:val="000000"/>
                <w:kern w:val="0"/>
                <w:sz w:val="20"/>
                <w:vertAlign w:val="superscript"/>
              </w:rPr>
              <w:t>5</w:t>
            </w:r>
          </w:p>
        </w:tc>
      </w:tr>
    </w:tbl>
    <w:p w14:paraId="702810A5" w14:textId="77777777" w:rsidR="00280092" w:rsidRDefault="00280092" w:rsidP="00280092">
      <w:pPr>
        <w:widowControl/>
        <w:wordWrap/>
      </w:pPr>
    </w:p>
    <w:sectPr w:rsidR="00280092" w:rsidSect="003351DA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B92A2" w14:textId="77777777" w:rsidR="003351DA" w:rsidRDefault="003351DA">
      <w:r>
        <w:separator/>
      </w:r>
    </w:p>
  </w:endnote>
  <w:endnote w:type="continuationSeparator" w:id="0">
    <w:p w14:paraId="40A9AABC" w14:textId="77777777" w:rsidR="003351DA" w:rsidRDefault="00335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997F3" w14:textId="77777777" w:rsidR="003351DA" w:rsidRDefault="003351DA">
      <w:r>
        <w:separator/>
      </w:r>
    </w:p>
  </w:footnote>
  <w:footnote w:type="continuationSeparator" w:id="0">
    <w:p w14:paraId="11A1F93F" w14:textId="77777777" w:rsidR="003351DA" w:rsidRDefault="003351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1DA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72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6:00Z</dcterms:modified>
</cp:coreProperties>
</file>